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11F" w:rsidRPr="00D967AA" w:rsidRDefault="00F0711F" w:rsidP="00F0711F">
      <w:pPr>
        <w:pStyle w:val="a3"/>
      </w:pPr>
      <w:r w:rsidRPr="00D967AA">
        <w:t>Table S</w:t>
      </w:r>
      <w:bookmarkStart w:id="0" w:name="_GoBack"/>
      <w:bookmarkEnd w:id="0"/>
      <w:r w:rsidRPr="00D967AA">
        <w:t xml:space="preserve">1. </w:t>
      </w:r>
      <w:proofErr w:type="gramStart"/>
      <w:r w:rsidRPr="00D967AA">
        <w:t xml:space="preserve">CAS number, formula, molecular weight, </w:t>
      </w:r>
      <w:proofErr w:type="spellStart"/>
      <w:r w:rsidRPr="00D967AA">
        <w:t>logK</w:t>
      </w:r>
      <w:r w:rsidRPr="00D967AA">
        <w:rPr>
          <w:vertAlign w:val="subscript"/>
        </w:rPr>
        <w:t>ow</w:t>
      </w:r>
      <w:proofErr w:type="spellEnd"/>
      <w:r w:rsidRPr="00D967AA">
        <w:t xml:space="preserve">, </w:t>
      </w:r>
      <w:proofErr w:type="spellStart"/>
      <w:r w:rsidRPr="00D967AA">
        <w:t>logK</w:t>
      </w:r>
      <w:r w:rsidRPr="00D967AA">
        <w:rPr>
          <w:vertAlign w:val="subscript"/>
        </w:rPr>
        <w:t>oc</w:t>
      </w:r>
      <w:proofErr w:type="spellEnd"/>
      <w:r w:rsidRPr="00D967AA">
        <w:t>, melting point, vapor pressure, and solubility of the selected ECs.</w:t>
      </w:r>
      <w:proofErr w:type="gramEnd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71"/>
        <w:gridCol w:w="1267"/>
        <w:gridCol w:w="1724"/>
        <w:gridCol w:w="1287"/>
        <w:gridCol w:w="695"/>
        <w:gridCol w:w="984"/>
        <w:gridCol w:w="841"/>
        <w:gridCol w:w="1550"/>
        <w:gridCol w:w="1797"/>
      </w:tblGrid>
      <w:tr w:rsidR="00F0711F" w:rsidRPr="00B513C9" w:rsidTr="007B743F">
        <w:trPr>
          <w:trHeight w:val="20"/>
          <w:tblHeader/>
        </w:trPr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1"/>
                <w:szCs w:val="20"/>
              </w:rPr>
              <w:t>Sample Name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1"/>
                <w:szCs w:val="20"/>
              </w:rPr>
              <w:t xml:space="preserve">CAS </w:t>
            </w:r>
            <w:r w:rsidRPr="00B513C9">
              <w:rPr>
                <w:rFonts w:ascii="Arial" w:eastAsia="新細明體" w:hAnsi="Arial" w:cs="Arial" w:hint="eastAsia"/>
                <w:kern w:val="0"/>
                <w:sz w:val="21"/>
                <w:szCs w:val="20"/>
              </w:rPr>
              <w:t>No.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Formula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Molecular</w:t>
            </w:r>
          </w:p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proofErr w:type="gramStart"/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weight</w:t>
            </w:r>
            <w:proofErr w:type="gramEnd"/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proofErr w:type="spellStart"/>
            <w:proofErr w:type="gramStart"/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logK</w:t>
            </w:r>
            <w:r w:rsidRPr="00AA4E3C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  <w:vertAlign w:val="subscript"/>
              </w:rPr>
              <w:t>ow</w:t>
            </w:r>
            <w:proofErr w:type="spellEnd"/>
            <w:proofErr w:type="gram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proofErr w:type="spellStart"/>
            <w:proofErr w:type="gramStart"/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logK</w:t>
            </w:r>
            <w:r w:rsidRPr="00AA4E3C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  <w:vertAlign w:val="subscript"/>
              </w:rPr>
              <w:t>oc</w:t>
            </w:r>
            <w:proofErr w:type="spellEnd"/>
            <w:proofErr w:type="gramEnd"/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Melting point</w:t>
            </w:r>
          </w:p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(</w:t>
            </w:r>
            <w:r w:rsidRPr="00B513C9">
              <w:rPr>
                <w:rFonts w:ascii="細明體" w:eastAsia="細明體" w:hAnsi="細明體" w:cs="細明體" w:hint="eastAsia"/>
                <w:color w:val="000000"/>
                <w:kern w:val="0"/>
                <w:sz w:val="21"/>
                <w:szCs w:val="20"/>
              </w:rPr>
              <w:t>℃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Vapor</w:t>
            </w:r>
            <w:r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 xml:space="preserve">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 xml:space="preserve">pressure </w:t>
            </w:r>
          </w:p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(</w:t>
            </w:r>
            <w:proofErr w:type="gramStart"/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mmHg</w:t>
            </w:r>
            <w:proofErr w:type="gramEnd"/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 xml:space="preserve"> 25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Solubility</w:t>
            </w:r>
            <w:r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 xml:space="preserve"> (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1"/>
                <w:szCs w:val="20"/>
              </w:rPr>
              <w:t>g/L)</w:t>
            </w:r>
          </w:p>
        </w:tc>
      </w:tr>
      <w:tr w:rsidR="00F0711F" w:rsidRPr="00B513C9" w:rsidTr="007B743F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7E1E88" w:rsidRDefault="00F0711F" w:rsidP="007B743F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7E1E88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NSAIDs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A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cetaminophe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103-90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8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9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 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1.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6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94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D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iclofenac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15307-79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0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l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 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18.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6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13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43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I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buprofe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687-27-1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8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6.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6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86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K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toprofen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22071-15-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6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54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46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aproxe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22204-53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30.2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7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Salicylic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69-72-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7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6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8.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19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24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ode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76-57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8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1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 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99.3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84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91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F0711F" w:rsidRPr="00B513C9" w:rsidTr="007B743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7E1E88" w:rsidRDefault="00F0711F" w:rsidP="007B743F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7E1E88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Antibiotics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S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ulfamethoxazole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723-46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0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1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53.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4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0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A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mpicilli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69-53-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6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9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49.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92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84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T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tracycl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60-54-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8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44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-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6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8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E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rythromyci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-H</w:t>
            </w:r>
            <w:r w:rsidRPr="007E1E88">
              <w:rPr>
                <w:rFonts w:ascii="Arial" w:eastAsia="新細明體" w:hAnsi="Arial" w:cs="Arial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114-07-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37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67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 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33.9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75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12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7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4b</w:t>
            </w:r>
          </w:p>
        </w:tc>
      </w:tr>
      <w:tr w:rsidR="00F0711F" w:rsidRPr="00B513C9" w:rsidTr="007B743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7E1E88" w:rsidRDefault="00F0711F" w:rsidP="007B743F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Lipid regulator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Cl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ofibric</w:t>
            </w:r>
            <w:proofErr w:type="spellEnd"/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882-09-7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0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1 </w:t>
            </w:r>
            <w:proofErr w:type="spellStart"/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l</w:t>
            </w:r>
            <w:proofErr w:type="spellEnd"/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14.65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8-119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54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58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G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mfibrozil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25812-30-0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5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50.34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77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636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5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96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3b</w:t>
            </w:r>
          </w:p>
        </w:tc>
      </w:tr>
      <w:tr w:rsidR="00F0711F" w:rsidRPr="00B513C9" w:rsidTr="007B743F">
        <w:trPr>
          <w:cantSplit/>
          <w:trHeight w:val="20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7E1E88" w:rsidRDefault="00F0711F" w:rsidP="007B743F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7E1E88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Antiepileptic drugs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Carbamazep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298-46-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5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36.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12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0.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8.80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 w:rsidR="00F0711F" w:rsidRPr="00B513C9" w:rsidTr="007B743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5C56D1" w:rsidRDefault="00F0711F" w:rsidP="007B743F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Psycho</w:t>
            </w:r>
            <w:r w:rsidRPr="005C56D1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stimulants</w:t>
            </w:r>
            <w:proofErr w:type="spellEnd"/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affe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58-08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8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0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4.1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33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1.6</w:t>
            </w:r>
          </w:p>
        </w:tc>
      </w:tr>
      <w:tr w:rsidR="00F0711F" w:rsidRPr="00B513C9" w:rsidTr="007B743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5C56D1" w:rsidRDefault="00F0711F" w:rsidP="007B743F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5C56D1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lastRenderedPageBreak/>
              <w:t>Ulcer healing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meprazol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73590-58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7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9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45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1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6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82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0711F" w:rsidRPr="00B513C9" w:rsidTr="007B743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5C56D1" w:rsidRDefault="00F0711F" w:rsidP="007B743F">
            <w:pPr>
              <w:widowControl/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</w:pPr>
            <w:r w:rsidRPr="005C56D1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Sunscreen agents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B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nzophenone-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131-57-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28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5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.62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B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nzophenone-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4065-45-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6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08.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37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82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34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50</w:t>
            </w:r>
          </w:p>
        </w:tc>
      </w:tr>
      <w:tr w:rsidR="00F0711F" w:rsidRPr="00B513C9" w:rsidTr="007B743F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5C56D1">
              <w:rPr>
                <w:rFonts w:ascii="Arial" w:eastAsia="新細明體" w:hAnsi="Arial" w:cs="Arial"/>
                <w:b/>
                <w:kern w:val="0"/>
                <w:sz w:val="20"/>
                <w:szCs w:val="20"/>
              </w:rPr>
              <w:t>Illicit drugs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A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mphetam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300-62-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9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5.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8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1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8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M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thamphetam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537-46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0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5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49.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9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2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48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3.3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oca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50-36-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7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1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03.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29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8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roin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561-27-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1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69.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59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K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etam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6740-88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16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l N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37.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06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92.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15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00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P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seudoephedri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90-82-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0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5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65.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85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.07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3.6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annabinol</w:t>
            </w:r>
            <w:proofErr w:type="spellEnd"/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521-35-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1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26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10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23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5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25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1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F</w:t>
            </w:r>
            <w:r w:rsidRPr="00DB673C">
              <w:rPr>
                <w:rFonts w:ascii="Arial" w:eastAsia="新細明體" w:hAnsi="Arial" w:cs="Arial"/>
                <w:kern w:val="0"/>
                <w:sz w:val="20"/>
                <w:szCs w:val="20"/>
              </w:rPr>
              <w:t>lunitrazepam</w:t>
            </w:r>
            <w:proofErr w:type="spellEnd"/>
            <w:r w:rsidRPr="00DB673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(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FM2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1622-62-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6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2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 N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13.2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.0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66-1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.96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DB673C">
              <w:rPr>
                <w:rFonts w:ascii="Arial" w:eastAsia="新細明體" w:hAnsi="Arial" w:cs="Arial"/>
                <w:kern w:val="0"/>
                <w:sz w:val="20"/>
                <w:szCs w:val="20"/>
              </w:rPr>
              <w:t>3,4-methylenedioxy-N-methylamphetamine</w:t>
            </w:r>
          </w:p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(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MDMA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42542-10-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11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15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 N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93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3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2.27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7.03</w:t>
            </w:r>
          </w:p>
        </w:tc>
      </w:tr>
      <w:tr w:rsidR="00F0711F" w:rsidRPr="00B513C9" w:rsidTr="007B743F">
        <w:trPr>
          <w:trHeight w:val="2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G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amma-</w:t>
            </w:r>
            <w:proofErr w:type="spellStart"/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h</w:t>
            </w:r>
            <w:r w:rsidRPr="00DB673C">
              <w:rPr>
                <w:rFonts w:ascii="Arial" w:eastAsia="新細明體" w:hAnsi="Arial" w:cs="Arial"/>
                <w:kern w:val="0"/>
                <w:sz w:val="20"/>
                <w:szCs w:val="20"/>
              </w:rPr>
              <w:t>ydroxybutyric</w:t>
            </w:r>
            <w:proofErr w:type="spellEnd"/>
            <w:r w:rsidRPr="00DB673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acid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(</w:t>
            </w: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GHB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kern w:val="0"/>
                <w:sz w:val="20"/>
                <w:szCs w:val="20"/>
              </w:rPr>
              <w:t>591-81-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4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H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 xml:space="preserve">8 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O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04.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- 0.4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45.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3.69x10</w:t>
            </w: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0711F" w:rsidRPr="00B513C9" w:rsidRDefault="00F0711F" w:rsidP="007B743F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B513C9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x10</w:t>
            </w:r>
            <w:r w:rsidRPr="004A5A26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F0711F" w:rsidRPr="00B513C9" w:rsidTr="00F0711F">
        <w:trPr>
          <w:trHeight w:val="1072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711F" w:rsidRDefault="00F0711F" w:rsidP="007B743F">
            <w:pPr>
              <w:widowControl/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  <w:vertAlign w:val="superscript"/>
              </w:rPr>
            </w:pPr>
            <w:proofErr w:type="gramStart"/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</w:rPr>
              <w:t xml:space="preserve">Estimated by KOWWIN v1.68  </w:t>
            </w:r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  <w:p w:rsidR="00F0711F" w:rsidRPr="00B3673A" w:rsidRDefault="00F0711F" w:rsidP="007B743F">
            <w:pPr>
              <w:widowControl/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</w:rPr>
            </w:pPr>
            <w:proofErr w:type="gramStart"/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gramEnd"/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</w:rPr>
              <w:t xml:space="preserve">Water Solubility Estimate from Log </w:t>
            </w:r>
            <w:proofErr w:type="spellStart"/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</w:rPr>
              <w:t>Kow</w:t>
            </w:r>
            <w:proofErr w:type="spellEnd"/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</w:rPr>
              <w:t xml:space="preserve">            </w:t>
            </w:r>
          </w:p>
          <w:p w:rsidR="00F0711F" w:rsidRPr="00B513C9" w:rsidRDefault="00F0711F" w:rsidP="007B743F">
            <w:pPr>
              <w:widowControl/>
              <w:rPr>
                <w:rFonts w:eastAsia="新細明體"/>
                <w:color w:val="000000"/>
                <w:kern w:val="0"/>
                <w:sz w:val="20"/>
                <w:szCs w:val="20"/>
              </w:rPr>
            </w:pPr>
            <w:r w:rsidRPr="00B3673A">
              <w:rPr>
                <w:rFonts w:asciiTheme="minorHAnsi" w:eastAsia="新細明體" w:hAnsiTheme="minorHAnsi"/>
                <w:color w:val="000000"/>
                <w:kern w:val="0"/>
                <w:sz w:val="20"/>
                <w:szCs w:val="20"/>
              </w:rPr>
              <w:t>Data from EPI suite U.S. Environmental Protection Agency.</w:t>
            </w:r>
          </w:p>
        </w:tc>
      </w:tr>
    </w:tbl>
    <w:p w:rsidR="00725649" w:rsidRDefault="00725649"/>
    <w:sectPr w:rsidR="00725649" w:rsidSect="00F0711F">
      <w:pgSz w:w="16840" w:h="11900" w:orient="landscape"/>
      <w:pgMar w:top="851" w:right="1440" w:bottom="851" w:left="144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細明體">
    <w:panose1 w:val="02020509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11F"/>
    <w:rsid w:val="00725649"/>
    <w:rsid w:val="00AA074E"/>
    <w:rsid w:val="00F0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1D6C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11F"/>
    <w:pPr>
      <w:widowControl w:val="0"/>
    </w:pPr>
    <w:rPr>
      <w:rFonts w:ascii="Times New Roman" w:eastAsia="PMingLiU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海工 表"/>
    <w:basedOn w:val="a"/>
    <w:link w:val="a4"/>
    <w:autoRedefine/>
    <w:qFormat/>
    <w:rsid w:val="00F0711F"/>
    <w:rPr>
      <w:rFonts w:asciiTheme="minorHAnsi" w:eastAsia="Times New Roman" w:hAnsiTheme="minorHAnsi"/>
      <w:b/>
    </w:rPr>
  </w:style>
  <w:style w:type="character" w:customStyle="1" w:styleId="a4">
    <w:name w:val="海工 表 字元"/>
    <w:basedOn w:val="a0"/>
    <w:link w:val="a3"/>
    <w:rsid w:val="00F0711F"/>
    <w:rPr>
      <w:rFonts w:eastAsia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11F"/>
    <w:pPr>
      <w:widowControl w:val="0"/>
    </w:pPr>
    <w:rPr>
      <w:rFonts w:ascii="Times New Roman" w:eastAsia="PMingLiU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海工 表"/>
    <w:basedOn w:val="a"/>
    <w:link w:val="a4"/>
    <w:autoRedefine/>
    <w:qFormat/>
    <w:rsid w:val="00F0711F"/>
    <w:rPr>
      <w:rFonts w:asciiTheme="minorHAnsi" w:eastAsia="Times New Roman" w:hAnsiTheme="minorHAnsi"/>
      <w:b/>
    </w:rPr>
  </w:style>
  <w:style w:type="character" w:customStyle="1" w:styleId="a4">
    <w:name w:val="海工 表 字元"/>
    <w:basedOn w:val="a0"/>
    <w:link w:val="a3"/>
    <w:rsid w:val="00F0711F"/>
    <w:rPr>
      <w:rFonts w:eastAsia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1</Characters>
  <Application>Microsoft Macintosh Word</Application>
  <DocSecurity>0</DocSecurity>
  <Lines>18</Lines>
  <Paragraphs>5</Paragraphs>
  <ScaleCrop>false</ScaleCrop>
  <Company>National Sun Yat-sen University</Company>
  <LinksUpToDate>false</LinksUpToDate>
  <CharactersWithSpaces>2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iang</dc:creator>
  <cp:keywords/>
  <dc:description/>
  <cp:lastModifiedBy>Jay Jiang</cp:lastModifiedBy>
  <cp:revision>1</cp:revision>
  <dcterms:created xsi:type="dcterms:W3CDTF">2014-12-12T14:01:00Z</dcterms:created>
  <dcterms:modified xsi:type="dcterms:W3CDTF">2014-12-12T14:03:00Z</dcterms:modified>
</cp:coreProperties>
</file>